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1263" w14:textId="32253668" w:rsidR="00E7713E" w:rsidRDefault="00E7713E">
      <w:pPr>
        <w:rPr>
          <w:sz w:val="20"/>
          <w:szCs w:val="20"/>
        </w:rPr>
      </w:pPr>
    </w:p>
    <w:p w14:paraId="58A514BD" w14:textId="2788C10F" w:rsidR="00E7713E" w:rsidRDefault="00E7713E">
      <w:pPr>
        <w:rPr>
          <w:sz w:val="20"/>
          <w:szCs w:val="20"/>
        </w:rPr>
      </w:pPr>
    </w:p>
    <w:p w14:paraId="44632D72" w14:textId="7839B359" w:rsidR="00E7713E" w:rsidRDefault="00E7713E">
      <w:pPr>
        <w:rPr>
          <w:sz w:val="20"/>
          <w:szCs w:val="20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3252"/>
        <w:gridCol w:w="1668"/>
        <w:gridCol w:w="1300"/>
        <w:gridCol w:w="1610"/>
        <w:gridCol w:w="990"/>
      </w:tblGrid>
      <w:tr w:rsidR="00E7713E" w:rsidRPr="00E7713E" w14:paraId="43309D0E" w14:textId="77777777" w:rsidTr="009D5812">
        <w:trPr>
          <w:trHeight w:val="255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C40" w14:textId="0C75C3F0" w:rsidR="00E7713E" w:rsidRPr="00E7713E" w:rsidRDefault="00E7713E" w:rsidP="00E7713E">
            <w:pPr>
              <w:rPr>
                <w:sz w:val="20"/>
                <w:szCs w:val="20"/>
              </w:rPr>
            </w:pPr>
            <w:r w:rsidRPr="009D5812">
              <w:rPr>
                <w:b/>
                <w:bCs/>
                <w:color w:val="000000"/>
                <w:sz w:val="20"/>
                <w:szCs w:val="20"/>
              </w:rPr>
              <w:t>Supplemental Table 1.</w:t>
            </w:r>
            <w:r w:rsidRPr="00E7713E">
              <w:rPr>
                <w:color w:val="000000"/>
                <w:sz w:val="20"/>
                <w:szCs w:val="20"/>
              </w:rPr>
              <w:t xml:space="preserve"> Univariate and Multivariate analysis for Distant Control</w:t>
            </w:r>
          </w:p>
        </w:tc>
      </w:tr>
      <w:tr w:rsidR="00E7713E" w:rsidRPr="00E7713E" w14:paraId="5CA1D6A9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8B4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A54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9A9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Multivariate</w:t>
            </w:r>
          </w:p>
        </w:tc>
      </w:tr>
      <w:tr w:rsidR="00E7713E" w:rsidRPr="00E7713E" w14:paraId="0B3EAF91" w14:textId="77777777" w:rsidTr="009D5812">
        <w:trPr>
          <w:trHeight w:val="270"/>
        </w:trPr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E90F" w14:textId="77777777" w:rsidR="00E7713E" w:rsidRPr="00E7713E" w:rsidRDefault="00E7713E" w:rsidP="00E771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D239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68C27" w14:textId="77777777" w:rsidR="00E7713E" w:rsidRPr="00E7713E" w:rsidRDefault="00E7713E" w:rsidP="00E7713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7713E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9DE4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52FFC" w14:textId="77777777" w:rsidR="00E7713E" w:rsidRPr="00E7713E" w:rsidRDefault="00E7713E" w:rsidP="00E7713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7713E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7713E" w:rsidRPr="00E7713E" w14:paraId="7866109E" w14:textId="77777777" w:rsidTr="009D5812">
        <w:trPr>
          <w:trHeight w:val="255"/>
        </w:trPr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90E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Age at treatmen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4CF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1 (0.97-1.0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937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334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878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7771E53E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31B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Karnofsky Performance Stat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E0CC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40B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CFB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C1DC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2B2600B2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0EF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90-1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2F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5386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314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27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713E" w:rsidRPr="00E7713E" w14:paraId="158A50B4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45F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60-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3F5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3.10 (1.15-8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87CF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134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3.49 (1.16-1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9C9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E7713E" w:rsidRPr="00E7713E" w14:paraId="4629EAF5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674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1C5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F55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5A2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4F4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570D64E3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C6F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lower extremit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99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279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3DA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825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624122FA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350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EA7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73 (0.43-6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74D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527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B24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2A0D2DD9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4EC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upper extremit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B55A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29 (0.03-2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BAA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48E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4D1D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60E709B7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F47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superficial trun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1A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35 (0.34-5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B2B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1B4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CCB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101E8F6C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A6BF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deep trun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B2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2.74 (0.68-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E3D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E6B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3D9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7CB6082A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F90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Margin Stat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365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BBC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788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0607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24CB7437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A5A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BB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006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952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C14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174C0427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742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81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82 (0.25-2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41E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3C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712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0726EEF1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453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AEC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58 (0.17-2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04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9C9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940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017C60C5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9FC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FB8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366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9375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A35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5A71CA3B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0D0E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15C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28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6C9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0CB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713E" w:rsidRPr="00E7713E" w14:paraId="37D40061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1538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F2BD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7.24 (1.63-3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DFF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713D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7.13 (1.59-3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1471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E7713E" w:rsidRPr="00E7713E" w14:paraId="01EC30B9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E19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Prior unplanned resec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C26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A31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238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EB5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47457E87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9F3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579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39C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8A0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CD5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7C2DBF33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EE5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67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55 (0.18-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3D1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192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542A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45A51D21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F9B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Lesion size (maximum diameter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CC5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9 (0.97-1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CC7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19DA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F0D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5F79074F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8CC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3D5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789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E7D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254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6659EAB6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936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 xml:space="preserve">   1-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B9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AEF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4597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967C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3FA8D602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5E4" w14:textId="77777777" w:rsidR="00E7713E" w:rsidRPr="00E7713E" w:rsidRDefault="00E7713E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346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90 (0.61-5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E2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351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2DF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5C13594F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F221" w14:textId="48819DAC" w:rsidR="00E7713E" w:rsidRPr="00E7713E" w:rsidRDefault="00286418" w:rsidP="00E7713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ss disease</w:t>
            </w:r>
            <w:r w:rsidR="000A1BDC">
              <w:rPr>
                <w:color w:val="000000"/>
                <w:sz w:val="20"/>
                <w:szCs w:val="20"/>
              </w:rPr>
              <w:t xml:space="preserve"> after surg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8F1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DEE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F22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5DD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2F8D9DF0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65C" w14:textId="2F8A9A30" w:rsidR="00E7713E" w:rsidRPr="00E7713E" w:rsidRDefault="00286418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ss disease</w:t>
            </w:r>
            <w:r w:rsidR="00147832">
              <w:rPr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F6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5519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796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0550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713E" w:rsidRPr="00E7713E" w14:paraId="46550901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BCA" w14:textId="734A00F2" w:rsidR="00E7713E" w:rsidRPr="00E7713E" w:rsidRDefault="00147832" w:rsidP="00E7713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ss disease (-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8CA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23 (0.08-0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024" w14:textId="77777777" w:rsidR="00E7713E" w:rsidRPr="00E7713E" w:rsidRDefault="00E7713E" w:rsidP="00E77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713E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F37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34 (0.09-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775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E7713E" w:rsidRPr="00E7713E" w14:paraId="3F63F664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95D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Any chemotherap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200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BFB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B594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DDB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3AB2E793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E21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618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52C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348" w14:textId="77777777" w:rsidR="00E7713E" w:rsidRPr="00E7713E" w:rsidRDefault="00E7713E" w:rsidP="00E77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0C6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1C45CAA5" w14:textId="77777777" w:rsidTr="009D5812">
        <w:trPr>
          <w:trHeight w:val="255"/>
        </w:trPr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BC5A" w14:textId="77777777" w:rsidR="00E7713E" w:rsidRPr="00E7713E" w:rsidRDefault="00E7713E" w:rsidP="00E7713E">
            <w:pPr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D39D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2.21 (0.76-6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FEE3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  <w:r w:rsidRPr="00E7713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FD91" w14:textId="77777777" w:rsidR="00E7713E" w:rsidRPr="00E7713E" w:rsidRDefault="00E7713E" w:rsidP="00E77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78E0" w14:textId="77777777" w:rsidR="00E7713E" w:rsidRPr="00E7713E" w:rsidRDefault="00E7713E" w:rsidP="00E7713E">
            <w:pPr>
              <w:rPr>
                <w:sz w:val="20"/>
                <w:szCs w:val="20"/>
              </w:rPr>
            </w:pPr>
          </w:p>
        </w:tc>
      </w:tr>
      <w:tr w:rsidR="00E7713E" w:rsidRPr="00E7713E" w14:paraId="5E71AA8B" w14:textId="77777777" w:rsidTr="009D5812">
        <w:trPr>
          <w:trHeight w:val="255"/>
        </w:trPr>
        <w:tc>
          <w:tcPr>
            <w:tcW w:w="88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C216" w14:textId="661255FC" w:rsidR="00E7713E" w:rsidRPr="00E7713E" w:rsidRDefault="00E7713E" w:rsidP="00E7713E">
            <w:pPr>
              <w:rPr>
                <w:sz w:val="20"/>
                <w:szCs w:val="20"/>
              </w:rPr>
            </w:pPr>
            <w:r w:rsidRPr="00E7713E">
              <w:rPr>
                <w:i/>
                <w:iCs/>
                <w:color w:val="000000"/>
                <w:sz w:val="22"/>
                <w:szCs w:val="22"/>
              </w:rPr>
              <w:t>Abbreviations: HR= hazard ratio; CI = confidence interval.</w:t>
            </w:r>
          </w:p>
        </w:tc>
      </w:tr>
    </w:tbl>
    <w:p w14:paraId="58A261A7" w14:textId="77777777" w:rsidR="00E7713E" w:rsidRPr="00166F8C" w:rsidRDefault="00E7713E">
      <w:pPr>
        <w:rPr>
          <w:sz w:val="20"/>
          <w:szCs w:val="20"/>
        </w:rPr>
      </w:pPr>
    </w:p>
    <w:sectPr w:rsidR="00E7713E" w:rsidRPr="00166F8C" w:rsidSect="00260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8C"/>
    <w:rsid w:val="00012F38"/>
    <w:rsid w:val="00037F3F"/>
    <w:rsid w:val="00046674"/>
    <w:rsid w:val="000517DC"/>
    <w:rsid w:val="000846BA"/>
    <w:rsid w:val="000861E5"/>
    <w:rsid w:val="000A1BDC"/>
    <w:rsid w:val="000A2CC6"/>
    <w:rsid w:val="000A6E4A"/>
    <w:rsid w:val="000B320E"/>
    <w:rsid w:val="000E0B99"/>
    <w:rsid w:val="00147832"/>
    <w:rsid w:val="0015307C"/>
    <w:rsid w:val="00166F8C"/>
    <w:rsid w:val="001A0E66"/>
    <w:rsid w:val="001D68EF"/>
    <w:rsid w:val="001E08AB"/>
    <w:rsid w:val="00205F2A"/>
    <w:rsid w:val="002111F0"/>
    <w:rsid w:val="00241728"/>
    <w:rsid w:val="00242E2D"/>
    <w:rsid w:val="00253941"/>
    <w:rsid w:val="0026095A"/>
    <w:rsid w:val="00264887"/>
    <w:rsid w:val="00286418"/>
    <w:rsid w:val="002A20B2"/>
    <w:rsid w:val="002A4424"/>
    <w:rsid w:val="002A6871"/>
    <w:rsid w:val="002D2971"/>
    <w:rsid w:val="003004B5"/>
    <w:rsid w:val="00360A78"/>
    <w:rsid w:val="0036739D"/>
    <w:rsid w:val="00375054"/>
    <w:rsid w:val="00386064"/>
    <w:rsid w:val="00393AF2"/>
    <w:rsid w:val="00397325"/>
    <w:rsid w:val="003D1558"/>
    <w:rsid w:val="003F1B35"/>
    <w:rsid w:val="0040690A"/>
    <w:rsid w:val="0040742A"/>
    <w:rsid w:val="0041152C"/>
    <w:rsid w:val="004712DF"/>
    <w:rsid w:val="00486052"/>
    <w:rsid w:val="00486446"/>
    <w:rsid w:val="00495466"/>
    <w:rsid w:val="004B2AFB"/>
    <w:rsid w:val="00501839"/>
    <w:rsid w:val="005146C7"/>
    <w:rsid w:val="0051582C"/>
    <w:rsid w:val="00574EEA"/>
    <w:rsid w:val="00584C1E"/>
    <w:rsid w:val="005A1443"/>
    <w:rsid w:val="005B1F25"/>
    <w:rsid w:val="005D2846"/>
    <w:rsid w:val="00600DC1"/>
    <w:rsid w:val="00607D0B"/>
    <w:rsid w:val="00610B93"/>
    <w:rsid w:val="00653C32"/>
    <w:rsid w:val="00654033"/>
    <w:rsid w:val="00654D6D"/>
    <w:rsid w:val="00666FC3"/>
    <w:rsid w:val="006A4368"/>
    <w:rsid w:val="006A65FA"/>
    <w:rsid w:val="006C2C60"/>
    <w:rsid w:val="006D0C4D"/>
    <w:rsid w:val="006D4985"/>
    <w:rsid w:val="007116F8"/>
    <w:rsid w:val="007162EE"/>
    <w:rsid w:val="007256C3"/>
    <w:rsid w:val="00726061"/>
    <w:rsid w:val="00741A8C"/>
    <w:rsid w:val="007423CF"/>
    <w:rsid w:val="00746C3D"/>
    <w:rsid w:val="00770183"/>
    <w:rsid w:val="007A1D7D"/>
    <w:rsid w:val="007C56B1"/>
    <w:rsid w:val="007D1BBE"/>
    <w:rsid w:val="007D33B5"/>
    <w:rsid w:val="007E024E"/>
    <w:rsid w:val="007F1820"/>
    <w:rsid w:val="008124A2"/>
    <w:rsid w:val="00815A64"/>
    <w:rsid w:val="00822608"/>
    <w:rsid w:val="008306A6"/>
    <w:rsid w:val="00834D4E"/>
    <w:rsid w:val="00841E71"/>
    <w:rsid w:val="00871672"/>
    <w:rsid w:val="008C2A53"/>
    <w:rsid w:val="008C3D1A"/>
    <w:rsid w:val="008D0359"/>
    <w:rsid w:val="008E1768"/>
    <w:rsid w:val="008F6101"/>
    <w:rsid w:val="008F74F3"/>
    <w:rsid w:val="009015FC"/>
    <w:rsid w:val="009219BC"/>
    <w:rsid w:val="009400C4"/>
    <w:rsid w:val="009719C4"/>
    <w:rsid w:val="00995CE3"/>
    <w:rsid w:val="00997721"/>
    <w:rsid w:val="009B7192"/>
    <w:rsid w:val="009C494B"/>
    <w:rsid w:val="009D5812"/>
    <w:rsid w:val="009D65F2"/>
    <w:rsid w:val="00A3778A"/>
    <w:rsid w:val="00A6487D"/>
    <w:rsid w:val="00A82205"/>
    <w:rsid w:val="00A8597C"/>
    <w:rsid w:val="00A90D13"/>
    <w:rsid w:val="00AA39CD"/>
    <w:rsid w:val="00AA52EB"/>
    <w:rsid w:val="00AB129A"/>
    <w:rsid w:val="00AE3603"/>
    <w:rsid w:val="00AE5194"/>
    <w:rsid w:val="00AF5E07"/>
    <w:rsid w:val="00B36297"/>
    <w:rsid w:val="00B64E52"/>
    <w:rsid w:val="00B81821"/>
    <w:rsid w:val="00C03F89"/>
    <w:rsid w:val="00C11964"/>
    <w:rsid w:val="00C15535"/>
    <w:rsid w:val="00C169D3"/>
    <w:rsid w:val="00C1754F"/>
    <w:rsid w:val="00C24D8A"/>
    <w:rsid w:val="00C43EDB"/>
    <w:rsid w:val="00C4540B"/>
    <w:rsid w:val="00C536D7"/>
    <w:rsid w:val="00C5489C"/>
    <w:rsid w:val="00C54F9A"/>
    <w:rsid w:val="00C74791"/>
    <w:rsid w:val="00C77943"/>
    <w:rsid w:val="00C8747F"/>
    <w:rsid w:val="00CB5E03"/>
    <w:rsid w:val="00CC7DBF"/>
    <w:rsid w:val="00D02530"/>
    <w:rsid w:val="00D049EF"/>
    <w:rsid w:val="00D3407F"/>
    <w:rsid w:val="00D4245B"/>
    <w:rsid w:val="00D51881"/>
    <w:rsid w:val="00D55751"/>
    <w:rsid w:val="00D7271B"/>
    <w:rsid w:val="00DA01A9"/>
    <w:rsid w:val="00DA0C9F"/>
    <w:rsid w:val="00DA79F5"/>
    <w:rsid w:val="00DB09BE"/>
    <w:rsid w:val="00DB4EF5"/>
    <w:rsid w:val="00DE0866"/>
    <w:rsid w:val="00DE2900"/>
    <w:rsid w:val="00E039A0"/>
    <w:rsid w:val="00E1423C"/>
    <w:rsid w:val="00E2172E"/>
    <w:rsid w:val="00E24EFC"/>
    <w:rsid w:val="00E26B40"/>
    <w:rsid w:val="00E302A9"/>
    <w:rsid w:val="00E329CD"/>
    <w:rsid w:val="00E417A5"/>
    <w:rsid w:val="00E53BD8"/>
    <w:rsid w:val="00E71234"/>
    <w:rsid w:val="00E7713E"/>
    <w:rsid w:val="00EA3766"/>
    <w:rsid w:val="00F01C9B"/>
    <w:rsid w:val="00F06915"/>
    <w:rsid w:val="00F275EC"/>
    <w:rsid w:val="00F720EA"/>
    <w:rsid w:val="00F92047"/>
    <w:rsid w:val="00F9551B"/>
    <w:rsid w:val="00FA050D"/>
    <w:rsid w:val="00FE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9EEB6"/>
  <w14:defaultImageDpi w14:val="32767"/>
  <w15:chartTrackingRefBased/>
  <w15:docId w15:val="{A743F0DD-B862-E44C-AAF7-897C55CE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1A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024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0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1007</Characters>
  <Application>Microsoft Office Word</Application>
  <DocSecurity>0</DocSecurity>
  <Lines>16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ls</dc:creator>
  <cp:keywords/>
  <dc:description/>
  <cp:lastModifiedBy>Jesberg, Joanne L. (ELS-HBE)</cp:lastModifiedBy>
  <cp:revision>4</cp:revision>
  <dcterms:created xsi:type="dcterms:W3CDTF">2023-10-26T21:32:00Z</dcterms:created>
  <dcterms:modified xsi:type="dcterms:W3CDTF">2023-10-3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49f012b6b014de0fafacbc6b16dc2a003ef56c686decc23bb096fdc40e3f8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10-30T14:40:0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113ee171-21fa-4dc5-b64f-f400fe663a4f</vt:lpwstr>
  </property>
  <property fmtid="{D5CDD505-2E9C-101B-9397-08002B2CF9AE}" pid="9" name="MSIP_Label_549ac42a-3eb4-4074-b885-aea26bd6241e_ContentBits">
    <vt:lpwstr>0</vt:lpwstr>
  </property>
</Properties>
</file>